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6C6" w:rsidRPr="005A06C6" w:rsidRDefault="005A06C6">
      <w:pPr>
        <w:rPr>
          <w:rFonts w:asciiTheme="majorBidi" w:hAnsiTheme="majorBidi" w:cstheme="majorBidi"/>
          <w:sz w:val="24"/>
          <w:szCs w:val="24"/>
        </w:rPr>
      </w:pPr>
      <w:r w:rsidRPr="005A06C6">
        <w:rPr>
          <w:rFonts w:asciiTheme="majorBidi" w:hAnsiTheme="majorBidi" w:cstheme="majorBidi"/>
          <w:sz w:val="24"/>
          <w:szCs w:val="24"/>
        </w:rPr>
        <w:t xml:space="preserve">Table S1: Search </w:t>
      </w:r>
      <w:r>
        <w:rPr>
          <w:rFonts w:asciiTheme="majorBidi" w:hAnsiTheme="majorBidi" w:cstheme="majorBidi"/>
          <w:sz w:val="24"/>
          <w:szCs w:val="24"/>
        </w:rPr>
        <w:t>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3"/>
        <w:gridCol w:w="5353"/>
        <w:gridCol w:w="1751"/>
      </w:tblGrid>
      <w:tr w:rsidR="006310A4" w:rsidRPr="005A06C6" w:rsidTr="005A06C6">
        <w:tc>
          <w:tcPr>
            <w:tcW w:w="1913" w:type="dxa"/>
          </w:tcPr>
          <w:p w:rsidR="006310A4" w:rsidRPr="005A06C6" w:rsidRDefault="006310A4" w:rsidP="005A06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5353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Search strategy</w:t>
            </w:r>
          </w:p>
        </w:tc>
        <w:tc>
          <w:tcPr>
            <w:tcW w:w="1751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result</w:t>
            </w:r>
          </w:p>
        </w:tc>
      </w:tr>
      <w:tr w:rsidR="006310A4" w:rsidRPr="005A06C6" w:rsidTr="005A06C6">
        <w:tc>
          <w:tcPr>
            <w:tcW w:w="1913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Date: </w:t>
            </w:r>
            <w:r w:rsidR="003844BC" w:rsidRPr="005A06C6">
              <w:rPr>
                <w:rFonts w:asciiTheme="majorBidi" w:hAnsiTheme="majorBidi" w:cstheme="majorBidi"/>
                <w:sz w:val="24"/>
                <w:szCs w:val="24"/>
              </w:rPr>
              <w:t>Sep 10 2022</w:t>
            </w:r>
          </w:p>
        </w:tc>
        <w:tc>
          <w:tcPr>
            <w:tcW w:w="5353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Search: ((((((((((((((((((((((Pediatrics[Title/Abstract])) OR (Pediatrics[Other Term])) OR (child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child*[Title/Abstract])) OR (child*[Other Term])) OR (Child Preschool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Adolescent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Adolescent*[Title/Abstract])) OR (Adolescent*[Other Term])) OR (Teen*[Other Term]))</w:t>
            </w:r>
            <w:bookmarkStart w:id="0" w:name="_GoBack"/>
            <w:bookmarkEnd w:id="0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OR (Teen*[Title/Abstract])) OR (Youth*[Title/Abstract])) OR (Youth*[Other Term])") OR (pediatrics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pediatrics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Adolescence[Other Term])) OR (Adolescence[Title/Abstract])) AND (((((((((((((((((((((((((((((Pediatric Obesity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 OR (obesity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overweight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ov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body weight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pediatric obesity[Title/Abstract])) OR (pediatric obesity[Other Term])) OR (obesity[Other Term])) OR (obesity[Title/Abstract])) OR (overweight[Title/Abstract])) OR (overweight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ov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ov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Title/Abstract])) OR (body weight[Title/Abstract])) OR (body weight[Other Term])) OR (Obesity in Childhood[Other Term])) OR (Obesity in Childhood[Title/Abstract])) OR (Childhood Onset Obesity[Title/Abstract])) OR (Childhood Onset Obesity[Other Term])) OR (Child Obesity[Other Term])) OR (Child Obesity[Title/Abstract])) OR (Childhood Obesity[Title/Abstract])) OR (Childhood Obesity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Hyp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Hyp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Title/Abstract])) OR (adolescents obesity[Other Term])) OR (adolescents obesity[Title/Abstract])) OR (adolescents overweight[Title/Abstract])) OR (adolescents overweight[Other Term]))) AND ((((((((((((((((((((((Orlistat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 OR (Orlistat[Title/Abstract])) OR (Orlistat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Title/Abstract])) OR (THLP[Title/Abstract])) OR (THLP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a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Other Term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a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>[Title/Abstract])) OR (Ro-18-0647[Title/Abstract])) OR (Ro-18-0647[Other Term])) OR (Ro 18 0647[Other Term])) OR (Ro 18 0647[Title/Abstract])) OR 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Alli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[Title/Abstract])) OR </w:t>
            </w:r>
            <w:r w:rsidRPr="005A06C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Alli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[Other Term])) OR (1-((3-Hexyl-4-oxo-2-oxetanyl)methyl)dodecyl-2-formamido-4-methylvalerate[Other Term])) OR (1-((3-Hexyl-4-oxo-2-oxetanyl)methyl)dodecyl-2-formamido-4-methylvalerate[Title/Abstract]))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(Xenical[Title/Abstract])) OR (Xenical[Other Term])) OR (Anti-Obesity Agents[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MeSH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Terms])) OR (Anti-Obesity Agents[Title/Abstract])) OR (Anti-Obesity Agents[Other Term]))</w:t>
            </w:r>
          </w:p>
        </w:tc>
        <w:tc>
          <w:tcPr>
            <w:tcW w:w="1751" w:type="dxa"/>
          </w:tcPr>
          <w:p w:rsidR="006310A4" w:rsidRPr="005A06C6" w:rsidRDefault="003844B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95</w:t>
            </w:r>
          </w:p>
        </w:tc>
      </w:tr>
      <w:tr w:rsidR="006310A4" w:rsidRPr="005A06C6" w:rsidTr="005A06C6">
        <w:tc>
          <w:tcPr>
            <w:tcW w:w="1913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Date: Sep 10 2022</w:t>
            </w:r>
          </w:p>
        </w:tc>
        <w:tc>
          <w:tcPr>
            <w:tcW w:w="5353" w:type="dxa"/>
          </w:tcPr>
          <w:p w:rsidR="006310A4" w:rsidRPr="005A06C6" w:rsidRDefault="006310A4" w:rsidP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1: TS=("Pediatric Obesity "OR overweight OR  body weight OR body weight OR "Obesity in Childhood" OR "Childhood Onset Obesity" OR "Child Obesity[Other Term" OR "Childhood Obesity" OR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Hypernutritio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OR "adolescents obesity" OR "adolescents overweight")</w:t>
            </w:r>
          </w:p>
          <w:p w:rsidR="006310A4" w:rsidRPr="005A06C6" w:rsidRDefault="006310A4" w:rsidP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2: TS=(Orlistat OR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OR THLP OR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Tetrahydrolipastatin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OR Ro-18-0647 OR "Ro 18 0647" OR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Alli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OR 1-((3-Hexyl-4-oxo-2-oxetanyl)methyl)dodecyl-2-formamido-4-methylvalerate 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Xenical OR "Anti-Obesity Agents" OR "</w:t>
            </w:r>
            <w:proofErr w:type="spellStart"/>
            <w:r w:rsidRPr="005A06C6">
              <w:rPr>
                <w:rFonts w:asciiTheme="majorBidi" w:hAnsiTheme="majorBidi" w:cstheme="majorBidi"/>
                <w:sz w:val="24"/>
                <w:szCs w:val="24"/>
              </w:rPr>
              <w:t>anti obesity</w:t>
            </w:r>
            <w:proofErr w:type="spellEnd"/>
            <w:r w:rsidRPr="005A06C6">
              <w:rPr>
                <w:rFonts w:asciiTheme="majorBidi" w:hAnsiTheme="majorBidi" w:cstheme="majorBidi"/>
                <w:sz w:val="24"/>
                <w:szCs w:val="24"/>
              </w:rPr>
              <w:t xml:space="preserve"> agent")</w:t>
            </w:r>
            <w:r w:rsidRPr="005A06C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A06C6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5A06C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:rsidR="006310A4" w:rsidRPr="005A06C6" w:rsidRDefault="006310A4" w:rsidP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3: TS=(Pediatrics OR child* OR   Adolescent OR Teen* OR Youth* OR pediatrics OR Adolescence)</w:t>
            </w:r>
          </w:p>
          <w:p w:rsidR="006310A4" w:rsidRPr="005A06C6" w:rsidRDefault="006310A4" w:rsidP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4: #1 AND #2 AND #3</w:t>
            </w:r>
            <w:r w:rsidRPr="005A06C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751" w:type="dxa"/>
          </w:tcPr>
          <w:p w:rsidR="006310A4" w:rsidRPr="005A06C6" w:rsidRDefault="006310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A06C6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</w:tr>
    </w:tbl>
    <w:p w:rsidR="004014ED" w:rsidRDefault="004014ED"/>
    <w:sectPr w:rsidR="004014ED" w:rsidSect="00B00F9E">
      <w:pgSz w:w="11907" w:h="16839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A4"/>
    <w:rsid w:val="003844BC"/>
    <w:rsid w:val="004014ED"/>
    <w:rsid w:val="00483022"/>
    <w:rsid w:val="005A06C6"/>
    <w:rsid w:val="006310A4"/>
    <w:rsid w:val="00B00F9E"/>
    <w:rsid w:val="00CD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F180B-2FD6-4631-B754-487BFCCD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10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2-26T11:04:00Z</dcterms:created>
  <dcterms:modified xsi:type="dcterms:W3CDTF">2023-04-29T08:15:00Z</dcterms:modified>
</cp:coreProperties>
</file>